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8BC" w:rsidRDefault="00C268BC" w:rsidP="00C268BC">
      <w:pPr>
        <w:spacing w:line="480" w:lineRule="auto"/>
        <w:rPr>
          <w:rFonts w:ascii="Times New Roman" w:hAnsi="Times New Roman"/>
          <w:b/>
        </w:rPr>
      </w:pPr>
      <w:r w:rsidRPr="00F95479">
        <w:rPr>
          <w:rFonts w:ascii="Times New Roman" w:hAnsi="Times New Roman"/>
          <w:b/>
        </w:rPr>
        <w:t>Supp</w:t>
      </w:r>
      <w:bookmarkStart w:id="0" w:name="_GoBack"/>
      <w:bookmarkEnd w:id="0"/>
      <w:r w:rsidRPr="00F95479">
        <w:rPr>
          <w:rFonts w:ascii="Times New Roman" w:hAnsi="Times New Roman"/>
          <w:b/>
        </w:rPr>
        <w:t>lementary material</w:t>
      </w:r>
    </w:p>
    <w:p w:rsidR="00C268BC" w:rsidRDefault="005443FE" w:rsidP="00C268B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C268BC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r w:rsidR="00C268BC">
        <w:rPr>
          <w:rFonts w:ascii="Times New Roman" w:hAnsi="Times New Roman"/>
        </w:rPr>
        <w:t>.  Nonlinearity and predictability results for all species individually across the four time series types.</w:t>
      </w:r>
      <w:r w:rsidR="00F44C2C">
        <w:rPr>
          <w:rFonts w:ascii="Times New Roman" w:hAnsi="Times New Roman"/>
        </w:rPr>
        <w:t xml:space="preserve">  Species with p rho &gt; 0.05 </w:t>
      </w:r>
      <w:r w:rsidR="0012215A">
        <w:rPr>
          <w:rFonts w:ascii="Times New Roman" w:hAnsi="Times New Roman"/>
        </w:rPr>
        <w:t xml:space="preserve">(or negative max rho) </w:t>
      </w:r>
      <w:r w:rsidR="00F44C2C">
        <w:rPr>
          <w:rFonts w:ascii="Times New Roman" w:hAnsi="Times New Roman"/>
        </w:rPr>
        <w:t>were excluded from the</w:t>
      </w:r>
      <w:r w:rsidR="00B13413">
        <w:rPr>
          <w:rFonts w:ascii="Times New Roman" w:hAnsi="Times New Roman"/>
        </w:rPr>
        <w:t xml:space="preserve"> nonlinear</w:t>
      </w:r>
      <w:r w:rsidR="00FF072F">
        <w:rPr>
          <w:rFonts w:ascii="Times New Roman" w:hAnsi="Times New Roman"/>
        </w:rPr>
        <w:t>ity</w:t>
      </w:r>
      <w:r w:rsidR="00B13413">
        <w:rPr>
          <w:rFonts w:ascii="Times New Roman" w:hAnsi="Times New Roman"/>
        </w:rPr>
        <w:t xml:space="preserve"> results in Table 3 of the paper.  </w:t>
      </w:r>
    </w:p>
    <w:tbl>
      <w:tblPr>
        <w:tblW w:w="8750" w:type="dxa"/>
        <w:tblInd w:w="95" w:type="dxa"/>
        <w:tblCellMar>
          <w:left w:w="115" w:type="dxa"/>
          <w:right w:w="115" w:type="dxa"/>
        </w:tblCellMar>
        <w:tblLook w:val="0000"/>
      </w:tblPr>
      <w:tblGrid>
        <w:gridCol w:w="1662"/>
        <w:gridCol w:w="2588"/>
        <w:gridCol w:w="1343"/>
        <w:gridCol w:w="1440"/>
        <w:gridCol w:w="1717"/>
      </w:tblGrid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Typ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peci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x </w:t>
            </w:r>
            <w:r w:rsidRPr="003969A0">
              <w:rPr>
                <w:rFonts w:ascii="Times New Roman" w:hAnsi="Times New Roman"/>
                <w:sz w:val="18"/>
              </w:rPr>
              <w:t>r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 rh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onlinear (Yes/No)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balo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5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201424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lbacor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1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522904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nchov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6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26944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arracud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-0.052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349822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ay shrimp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8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39418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Bluefin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4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124294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onit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5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147480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abezon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6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163611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lam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0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785899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ucumb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200147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ungeness cra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9012484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Flound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2664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Flying 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7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4.59E-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Giant sea bas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5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1767744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Grenadi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-0.15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025910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Hak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86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0590567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Halibu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71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739168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Herr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7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836183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Jack mackerel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9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17956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ingco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0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31298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obst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68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775395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Loligo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81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2106467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Ocean shrimp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8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104227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Ocean white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4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74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Octop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4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14130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acific macker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8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675538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erc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8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83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rawn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6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14464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Rock bas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0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3251645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Rock cra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8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679938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10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6563294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ble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7611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lm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3174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anddab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96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017270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rd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516136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corpionfish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7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7381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hark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60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120277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heephea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0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07E-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kat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-0.27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9212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kipjac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-0.24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186034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melt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1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280973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8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6241565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word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7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892947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Thornyhea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7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795547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Turbo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58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170443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Urch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5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333907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White croak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39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23955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Yellowfin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5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6.27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nding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ellowtai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4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02273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urora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4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370515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igmouth flound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46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5.06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lacksmit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56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1561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Bocaccio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9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23994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abezon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      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2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3.20E-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ifornia halibu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2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9294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ifornia tongue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4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48423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ombfish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4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121948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roak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2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7.49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over s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0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5.21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English s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4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6.06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Hornyhead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turbo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96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3.86E-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Jack macker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23546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orthern anchov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9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5638069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acific barracud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4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77E-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acific hak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7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3759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acific macker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0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7.63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ainted greenl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5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32749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Rockfish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09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2004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nd bas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8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87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rd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0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10509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Slender sol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6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83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lCOFI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Thornyhea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2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70444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rrowhead flound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02E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lack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3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22E-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Blackgill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4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9.00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lue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99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Bocaccio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0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abezon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(Northern Californi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1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62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abezon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(Southern California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38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4.28E-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abezon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CA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0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3.08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nary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28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3.73E-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hilipepper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6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88116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Cowco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4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Darkblotched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2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7.91E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over s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5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English s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1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Greenstriped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9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08E-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Hak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3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18615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Kelp greenl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-0.28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14961778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Lingcod (California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3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Lingod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(Oregon &amp; Washington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4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Longnos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skat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9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4.69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Longspin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thornyhea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0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7.01E-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acific macker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6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4276598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acific ocean perc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24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14669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Petral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s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1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64E-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ble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6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rdi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6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019388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corpionfish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8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4.89E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heephea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7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5.40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hortbelly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8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hortspin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thornyhea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8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8.10E-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plitnos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arry flounder (Californi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9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545237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Starry flounder (Oregon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6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657696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Widow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69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3.07E-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Yellowey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tock assessmen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ellowtail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49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0114758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dult shrimp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Albacor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6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aleen whal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9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3.87E-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enthic bacter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1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enthic carnivor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7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Benthic graz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Canary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1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eep benthic filter feed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0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6.67E-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eep large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5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6.45E-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Deep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megazoobentho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4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eep miscellaneous 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87E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Deep vertical migrators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4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9.12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eposit feed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5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Dover s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9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Gelatinous zooplankt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3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Hak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5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3.43E-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bile detrit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0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7.77E-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rge carnivorous zooplankt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2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rge demersal predato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2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rge demersal shark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rge flat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Large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megazoobentho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8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Large phytoplankt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67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6.03E-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Large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planktivorous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52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4.52E-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Longnos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skat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76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32E-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Longspin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thornyhea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1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22E-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Meiobentho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86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Mesozooplankton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1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.11E-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Microalga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5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Microzooplankton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4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8.23E-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Midwater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0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Migrating seabird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Miscellaneous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nearshor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3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Miscellaneous pelagic shark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5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Nearshor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Other benthic filter feed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Pelagic bacter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4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Pinniped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Piscivorous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seabird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Planktivorous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seabird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1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16E-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Refractory detrit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ble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8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alm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ea ott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eagras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hallow benthic filter feed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5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hallow large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9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Shallow small rockfish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Shortbelly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60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36E-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mall cetacean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0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mall demersal shark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6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Y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mall flat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2.22E-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Small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megazoobentho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8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mall phytoplankt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83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 xml:space="preserve">Small </w:t>
            </w:r>
            <w:proofErr w:type="spellStart"/>
            <w:r w:rsidRPr="003969A0">
              <w:rPr>
                <w:rFonts w:ascii="Times New Roman" w:hAnsi="Times New Roman"/>
                <w:sz w:val="18"/>
              </w:rPr>
              <w:t>planktivorous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23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0470826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Squi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Toothed whal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Transient orc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9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  <w:tr w:rsidR="00C268BC" w:rsidRPr="003969A0">
        <w:trPr>
          <w:trHeight w:val="2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Atlanti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969A0">
              <w:rPr>
                <w:rFonts w:ascii="Times New Roman" w:hAnsi="Times New Roman"/>
                <w:sz w:val="18"/>
              </w:rPr>
              <w:t>Yelloweye</w:t>
            </w:r>
            <w:proofErr w:type="spellEnd"/>
            <w:r w:rsidRPr="003969A0">
              <w:rPr>
                <w:rFonts w:ascii="Times New Roman" w:hAnsi="Times New Roman"/>
                <w:sz w:val="18"/>
              </w:rPr>
              <w:t xml:space="preserve"> Rockfis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.96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68BC" w:rsidRPr="003969A0" w:rsidRDefault="00C268BC" w:rsidP="003969A0">
            <w:pPr>
              <w:rPr>
                <w:rFonts w:ascii="Times New Roman" w:hAnsi="Times New Roman"/>
                <w:sz w:val="18"/>
              </w:rPr>
            </w:pPr>
            <w:r w:rsidRPr="003969A0">
              <w:rPr>
                <w:rFonts w:ascii="Times New Roman" w:hAnsi="Times New Roman"/>
                <w:sz w:val="18"/>
              </w:rPr>
              <w:t>N</w:t>
            </w:r>
          </w:p>
        </w:tc>
      </w:tr>
    </w:tbl>
    <w:p w:rsidR="0031215F" w:rsidRDefault="005443FE"/>
    <w:sectPr w:rsidR="0031215F" w:rsidSect="00B140A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0A30D6"/>
    <w:multiLevelType w:val="hybridMultilevel"/>
    <w:tmpl w:val="08980448"/>
    <w:lvl w:ilvl="0" w:tplc="C99E42A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AD81235"/>
    <w:multiLevelType w:val="hybridMultilevel"/>
    <w:tmpl w:val="F68AC3B2"/>
    <w:lvl w:ilvl="0" w:tplc="3010438E">
      <w:start w:val="1"/>
      <w:numFmt w:val="decimal"/>
      <w:lvlText w:val="%1.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C268BC"/>
    <w:rsid w:val="0012215A"/>
    <w:rsid w:val="001416ED"/>
    <w:rsid w:val="00345A63"/>
    <w:rsid w:val="0037311A"/>
    <w:rsid w:val="004A7CFF"/>
    <w:rsid w:val="005443FE"/>
    <w:rsid w:val="00B13413"/>
    <w:rsid w:val="00B140A4"/>
    <w:rsid w:val="00C268BC"/>
    <w:rsid w:val="00F44C2C"/>
    <w:rsid w:val="00FF072F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8BC"/>
    <w:pPr>
      <w:spacing w:after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C268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C268B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68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8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8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8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8B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268BC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C268BC"/>
    <w:rPr>
      <w:b/>
      <w:bCs/>
    </w:rPr>
  </w:style>
  <w:style w:type="paragraph" w:styleId="ListParagraph">
    <w:name w:val="List Paragraph"/>
    <w:basedOn w:val="Normal"/>
    <w:uiPriority w:val="34"/>
    <w:qFormat/>
    <w:rsid w:val="00C26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68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268B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68BC"/>
  </w:style>
  <w:style w:type="paragraph" w:styleId="Header">
    <w:name w:val="header"/>
    <w:basedOn w:val="Normal"/>
    <w:link w:val="HeaderChar"/>
    <w:uiPriority w:val="99"/>
    <w:semiHidden/>
    <w:unhideWhenUsed/>
    <w:rsid w:val="00C268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68BC"/>
  </w:style>
  <w:style w:type="character" w:styleId="PageNumber">
    <w:name w:val="page number"/>
    <w:basedOn w:val="DefaultParagraphFont"/>
    <w:uiPriority w:val="99"/>
    <w:semiHidden/>
    <w:unhideWhenUsed/>
    <w:rsid w:val="00C268BC"/>
  </w:style>
  <w:style w:type="table" w:styleId="TableGrid">
    <w:name w:val="Table Grid"/>
    <w:basedOn w:val="TableNormal"/>
    <w:rsid w:val="00C268B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C268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268BC"/>
  </w:style>
  <w:style w:type="paragraph" w:styleId="NormalWeb">
    <w:name w:val="Normal (Web)"/>
    <w:basedOn w:val="Normal"/>
    <w:uiPriority w:val="99"/>
    <w:rsid w:val="00C268BC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rsid w:val="00C268BC"/>
    <w:pPr>
      <w:spacing w:after="0"/>
    </w:pPr>
  </w:style>
  <w:style w:type="paragraph" w:customStyle="1" w:styleId="font5">
    <w:name w:val="font5"/>
    <w:basedOn w:val="Normal"/>
    <w:rsid w:val="00C268B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C268BC"/>
    <w:pPr>
      <w:pBdr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 New Roman" w:hAnsi="Times New Roman"/>
    </w:rPr>
  </w:style>
  <w:style w:type="paragraph" w:customStyle="1" w:styleId="xl25">
    <w:name w:val="xl25"/>
    <w:basedOn w:val="Normal"/>
    <w:rsid w:val="00C268BC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 New Roman" w:hAnsi="Times New Roman"/>
    </w:rPr>
  </w:style>
  <w:style w:type="paragraph" w:customStyle="1" w:styleId="xl26">
    <w:name w:val="xl26"/>
    <w:basedOn w:val="Normal"/>
    <w:rsid w:val="00C268B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C268BC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 New Roman" w:hAnsi="Times New Roman"/>
      <w:b/>
      <w:bCs/>
    </w:rPr>
  </w:style>
  <w:style w:type="paragraph" w:customStyle="1" w:styleId="xl28">
    <w:name w:val="xl28"/>
    <w:basedOn w:val="Normal"/>
    <w:rsid w:val="00C268BC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 New Roman" w:hAnsi="Times New Roman"/>
      <w:b/>
      <w:bCs/>
    </w:rPr>
  </w:style>
  <w:style w:type="paragraph" w:customStyle="1" w:styleId="xl29">
    <w:name w:val="xl29"/>
    <w:basedOn w:val="Normal"/>
    <w:rsid w:val="00C268BC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 New Roman" w:hAnsi="Times New Roman"/>
    </w:rPr>
  </w:style>
  <w:style w:type="paragraph" w:customStyle="1" w:styleId="xl30">
    <w:name w:val="xl30"/>
    <w:basedOn w:val="Normal"/>
    <w:rsid w:val="00C268BC"/>
    <w:pPr>
      <w:pBdr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 New Roman" w:hAnsi="Times New Roman"/>
      <w:b/>
      <w:bCs/>
    </w:rPr>
  </w:style>
  <w:style w:type="paragraph" w:customStyle="1" w:styleId="xl31">
    <w:name w:val="xl31"/>
    <w:basedOn w:val="Normal"/>
    <w:rsid w:val="00C268BC"/>
    <w:pPr>
      <w:pBdr>
        <w:bottom w:val="single" w:sz="8" w:space="0" w:color="000000"/>
        <w:right w:val="single" w:sz="8" w:space="0" w:color="000000"/>
      </w:pBdr>
      <w:spacing w:beforeLines="1" w:afterLines="1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C268BC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 New Roman" w:hAnsi="Times New Roman"/>
      <w:b/>
      <w:bCs/>
    </w:rPr>
  </w:style>
  <w:style w:type="paragraph" w:customStyle="1" w:styleId="xl33">
    <w:name w:val="xl33"/>
    <w:basedOn w:val="Normal"/>
    <w:rsid w:val="00C268BC"/>
    <w:pPr>
      <w:pBdr>
        <w:bottom w:val="single" w:sz="8" w:space="0" w:color="000000"/>
        <w:right w:val="single" w:sz="8" w:space="0" w:color="000000"/>
      </w:pBdr>
      <w:spacing w:beforeLines="1" w:afterLines="1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5</Words>
  <Characters>6359</Characters>
  <Application>Microsoft Macintosh Word</Application>
  <DocSecurity>0</DocSecurity>
  <Lines>52</Lines>
  <Paragraphs>12</Paragraphs>
  <ScaleCrop>false</ScaleCrop>
  <LinksUpToDate>false</LinksUpToDate>
  <CharactersWithSpaces>7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cp:lastModifiedBy>Laura Storch</cp:lastModifiedBy>
  <cp:revision>2</cp:revision>
  <dcterms:created xsi:type="dcterms:W3CDTF">2016-08-28T21:08:00Z</dcterms:created>
  <dcterms:modified xsi:type="dcterms:W3CDTF">2016-08-28T21:08:00Z</dcterms:modified>
</cp:coreProperties>
</file>